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4FA" w:rsidRDefault="00AB14FA" w:rsidP="00AB14FA">
      <w:pPr>
        <w:spacing w:line="480" w:lineRule="auto"/>
        <w:ind w:firstLine="0"/>
      </w:pPr>
      <w:r>
        <w:t xml:space="preserve">Table S4. Event risk estimates, for </w:t>
      </w:r>
      <w:proofErr w:type="spellStart"/>
      <w:r>
        <w:t>ferumoxytol</w:t>
      </w:r>
      <w:proofErr w:type="spellEnd"/>
      <w:r>
        <w:t xml:space="preserve"> users versus matched contr</w:t>
      </w:r>
      <w:r w:rsidRPr="00096C5A">
        <w:t>ols, among non-chronic-kidney-disease and non-dialysis-dependent chronic kidney disease patients, derived from the Cox proportional hazards model: outcomes on the day of intravenous iron administrat</w:t>
      </w:r>
      <w:r>
        <w:t>ion and up to 3 days later</w:t>
      </w:r>
    </w:p>
    <w:tbl>
      <w:tblPr>
        <w:tblW w:w="9555" w:type="dxa"/>
        <w:tblInd w:w="93" w:type="dxa"/>
        <w:tblLook w:val="00A0" w:firstRow="1" w:lastRow="0" w:firstColumn="1" w:lastColumn="0" w:noHBand="0" w:noVBand="0"/>
      </w:tblPr>
      <w:tblGrid>
        <w:gridCol w:w="1635"/>
        <w:gridCol w:w="1350"/>
        <w:gridCol w:w="1620"/>
        <w:gridCol w:w="990"/>
        <w:gridCol w:w="1350"/>
        <w:gridCol w:w="1620"/>
        <w:gridCol w:w="990"/>
      </w:tblGrid>
      <w:tr w:rsidR="00AB14FA" w:rsidRPr="001910B5" w:rsidTr="00DD261B">
        <w:trPr>
          <w:trHeight w:val="259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241068" w:rsidRDefault="00AB14FA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Non-CKD Patients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241068" w:rsidRDefault="00AB14FA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NDD-CKD Patients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241068" w:rsidRDefault="00AB14FA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Incidence Difference, 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241068" w:rsidRDefault="00AB14FA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241068" w:rsidRDefault="00AB14FA" w:rsidP="00DD261B">
            <w:pPr>
              <w:ind w:firstLine="0"/>
              <w:jc w:val="center"/>
              <w:rPr>
                <w:i/>
                <w:color w:val="000000"/>
                <w:sz w:val="20"/>
                <w:szCs w:val="20"/>
              </w:rPr>
            </w:pPr>
            <w:r w:rsidRPr="00241068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241068" w:rsidRDefault="00AB14FA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Incidence Difference, 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241068" w:rsidRDefault="00AB14FA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HR</w:t>
            </w:r>
            <w:r>
              <w:rPr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915B33" w:rsidRDefault="00AB14FA" w:rsidP="00DD261B">
            <w:pPr>
              <w:ind w:firstLine="0"/>
              <w:jc w:val="center"/>
              <w:rPr>
                <w:i/>
                <w:color w:val="000000"/>
                <w:sz w:val="20"/>
                <w:szCs w:val="20"/>
              </w:rPr>
            </w:pPr>
            <w:r w:rsidRPr="00915B33">
              <w:rPr>
                <w:i/>
                <w:color w:val="000000"/>
                <w:sz w:val="20"/>
                <w:szCs w:val="20"/>
              </w:rPr>
              <w:t>P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0"/>
              <w:rPr>
                <w:color w:val="000000"/>
                <w:sz w:val="20"/>
                <w:szCs w:val="20"/>
              </w:rPr>
            </w:pPr>
            <w:r w:rsidRPr="00241068">
              <w:rPr>
                <w:bCs/>
                <w:color w:val="000000"/>
                <w:sz w:val="20"/>
                <w:szCs w:val="20"/>
              </w:rPr>
              <w:t>Anaphylaxi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43-2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2.00 (0.56-7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3.00 (0.85-10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0 (0.08-2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&gt;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3 (0.06-1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0"/>
              <w:rPr>
                <w:color w:val="000000"/>
                <w:sz w:val="20"/>
                <w:szCs w:val="20"/>
              </w:rPr>
            </w:pPr>
            <w:r w:rsidRPr="00241068">
              <w:rPr>
                <w:bCs/>
                <w:color w:val="000000"/>
                <w:sz w:val="20"/>
                <w:szCs w:val="20"/>
              </w:rPr>
              <w:t>HSR Sympto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4 (0.94-1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8 (0.89-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9 (0.89-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2 (0.82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&gt;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1 (0.96-1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8 (0.93-1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0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1 (0.60-1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3 (0.67-1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7 (0.43-1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4 (0.70-1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&gt;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0 (0.62-1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6 (0.46-1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0"/>
              <w:rPr>
                <w:color w:val="000000"/>
                <w:sz w:val="20"/>
                <w:szCs w:val="20"/>
              </w:rPr>
            </w:pPr>
            <w:r w:rsidRPr="00241068">
              <w:rPr>
                <w:bCs/>
                <w:color w:val="000000"/>
                <w:sz w:val="20"/>
                <w:szCs w:val="20"/>
              </w:rPr>
              <w:t>E</w:t>
            </w:r>
            <w:r>
              <w:rPr>
                <w:bCs/>
                <w:color w:val="000000"/>
                <w:sz w:val="20"/>
                <w:szCs w:val="20"/>
              </w:rPr>
              <w:t>D encounter</w:t>
            </w:r>
            <w:r w:rsidRPr="00241068">
              <w:rPr>
                <w:bCs/>
                <w:color w:val="000000"/>
                <w:sz w:val="20"/>
                <w:szCs w:val="20"/>
              </w:rPr>
              <w:t xml:space="preserve"> or hospitaliz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All cau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4 (0.63-0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6 (0.77-0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0 (0.48-0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3 (0.72-0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&gt;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78-1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1 (0.76-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3 (0.54-1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8 (0.61-0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37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1 (0.35-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4 (0.62-1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&gt;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50 (0.71-3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9 (0.48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51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0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D</w:t>
            </w:r>
            <w:r w:rsidRPr="00241068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encoun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6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All cau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4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8 (0.54-0.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2 (0.70-0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4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1 (0.38-0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8 (0.63-0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4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4106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70-1.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6 (0.68-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6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4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7 (0.50-1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3 (0.63-1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4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8 (0.30-1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7 (0.68-2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4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4106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2.00 (0.71-5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3 (0.42-1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0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6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All cau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4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8 (0.62-0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8 (0.76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87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4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8 (0.50-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3 (0.68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4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&gt;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4 (0.66-1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6 (0.76-1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6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4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4 (0.32-1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8 (0.51-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4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lastRenderedPageBreak/>
              <w:t>Dose: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0 (0.20-1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9 (0.47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48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34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&gt;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32-3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8 (0.43-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0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6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50 (0.41-5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8 (0.13-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62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6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25-4.0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7 (0.18-2.4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AB14FA" w:rsidRPr="001910B5" w:rsidTr="00DD261B">
        <w:trPr>
          <w:trHeight w:val="259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14FA" w:rsidRPr="00241068" w:rsidRDefault="00AB14FA" w:rsidP="00DD261B">
            <w:pPr>
              <w:ind w:firstLine="162"/>
              <w:rPr>
                <w:color w:val="000000"/>
                <w:sz w:val="20"/>
                <w:szCs w:val="20"/>
              </w:rPr>
            </w:pPr>
            <w:r w:rsidRPr="00241068">
              <w:rPr>
                <w:color w:val="000000"/>
                <w:sz w:val="20"/>
                <w:szCs w:val="20"/>
              </w:rPr>
              <w:t>Dose: &gt;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0 (0.03-1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14FA" w:rsidRPr="001910B5" w:rsidRDefault="00AB14FA" w:rsidP="00DD261B">
            <w:pPr>
              <w:ind w:hanging="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84</w:t>
            </w:r>
          </w:p>
        </w:tc>
      </w:tr>
    </w:tbl>
    <w:p w:rsidR="00AB14FA" w:rsidRDefault="00AB14FA" w:rsidP="00AB14FA">
      <w:pPr>
        <w:spacing w:line="480" w:lineRule="auto"/>
        <w:ind w:firstLine="0"/>
      </w:pPr>
    </w:p>
    <w:p w:rsidR="00AB14FA" w:rsidRDefault="00AB14FA" w:rsidP="00AB14FA">
      <w:pPr>
        <w:spacing w:line="480" w:lineRule="auto"/>
        <w:ind w:firstLine="0"/>
      </w:pPr>
      <w:r>
        <w:t>“Dose: 1” represents the first dose; “Dose &gt;1” represents all subsequent doses.</w:t>
      </w:r>
    </w:p>
    <w:p w:rsidR="00AB14FA" w:rsidRDefault="00AB14FA" w:rsidP="00AB14FA">
      <w:pPr>
        <w:spacing w:line="480" w:lineRule="auto"/>
        <w:ind w:firstLine="0"/>
      </w:pPr>
      <w:r>
        <w:t>CI, confidence interval; CKD, chronic kidney disease; ED, emergency department; HR, hazard ratio; HSR, hypersensitivity reaction</w:t>
      </w:r>
    </w:p>
    <w:p w:rsidR="00D95CA8" w:rsidRDefault="00AB14FA" w:rsidP="00AB14FA">
      <w:pPr>
        <w:spacing w:line="480" w:lineRule="auto"/>
        <w:ind w:firstLine="0"/>
      </w:pPr>
      <w:r>
        <w:t xml:space="preserve">*Denotes fewer than 10 events contributing. </w:t>
      </w:r>
      <w:r w:rsidRPr="00C858CE">
        <w:t>Regulations by the Center</w:t>
      </w:r>
      <w:r>
        <w:t>s</w:t>
      </w:r>
      <w:r w:rsidRPr="00C858CE">
        <w:t xml:space="preserve"> for Medicare &amp; Medicaid Services do not permit display.</w:t>
      </w:r>
      <w:bookmarkStart w:id="0" w:name="_GoBack"/>
      <w:bookmarkEnd w:id="0"/>
    </w:p>
    <w:sectPr w:rsidR="00D95CA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14FA" w:rsidRDefault="00AB14FA" w:rsidP="00AB14FA">
      <w:r>
        <w:separator/>
      </w:r>
    </w:p>
  </w:endnote>
  <w:endnote w:type="continuationSeparator" w:id="0">
    <w:p w:rsidR="00AB14FA" w:rsidRDefault="00AB14FA" w:rsidP="00AB1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59121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14FA" w:rsidRDefault="00AB14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B14FA" w:rsidRDefault="00AB14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14FA" w:rsidRDefault="00AB14FA" w:rsidP="00AB14FA">
      <w:r>
        <w:separator/>
      </w:r>
    </w:p>
  </w:footnote>
  <w:footnote w:type="continuationSeparator" w:id="0">
    <w:p w:rsidR="00AB14FA" w:rsidRDefault="00AB14FA" w:rsidP="00AB1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4FA"/>
    <w:rsid w:val="00AB14FA"/>
    <w:rsid w:val="00D9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AC97F"/>
  <w15:chartTrackingRefBased/>
  <w15:docId w15:val="{7E0F79C1-1246-4688-B7C4-BB9A31E26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4FA"/>
    <w:pPr>
      <w:ind w:firstLine="720"/>
    </w:pPr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14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14FA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AB14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14FA"/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446</Characters>
  <Application>Microsoft Office Word</Application>
  <DocSecurity>0</DocSecurity>
  <Lines>20</Lines>
  <Paragraphs>5</Paragraphs>
  <ScaleCrop>false</ScaleCrop>
  <Company>Chronic Disease Research Group</Company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Booth</dc:creator>
  <cp:keywords/>
  <dc:description/>
  <cp:lastModifiedBy>Nan Booth</cp:lastModifiedBy>
  <cp:revision>1</cp:revision>
  <dcterms:created xsi:type="dcterms:W3CDTF">2017-01-19T17:13:00Z</dcterms:created>
  <dcterms:modified xsi:type="dcterms:W3CDTF">2017-01-19T17:14:00Z</dcterms:modified>
</cp:coreProperties>
</file>